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276"/>
        <w:gridCol w:w="567"/>
        <w:gridCol w:w="1559"/>
        <w:gridCol w:w="567"/>
        <w:gridCol w:w="567"/>
        <w:gridCol w:w="1559"/>
        <w:gridCol w:w="1134"/>
      </w:tblGrid>
      <w:tr w:rsidR="0015497B" w:rsidRPr="00E53E42" w:rsidTr="00934081">
        <w:trPr>
          <w:trHeight w:val="300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5497B" w:rsidRPr="00E53E42" w:rsidRDefault="0015497B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bookmarkStart w:id="0" w:name="_GoBack"/>
            <w:r w:rsidRPr="00E53E4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Gen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5497B" w:rsidRPr="00E53E42" w:rsidRDefault="0015497B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53E4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Variant (</w:t>
            </w:r>
            <w:proofErr w:type="spellStart"/>
            <w:r w:rsidRPr="00E53E4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chr:pos</w:t>
            </w:r>
            <w:proofErr w:type="spellEnd"/>
            <w:r w:rsidRPr="00E53E4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) b37/hg1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5497B" w:rsidRPr="00E53E42" w:rsidRDefault="0015497B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53E4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5497B" w:rsidRPr="00E53E42" w:rsidRDefault="0015497B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53E4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ALT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5497B" w:rsidRPr="00E53E42" w:rsidRDefault="0015497B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53E4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HET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5497B" w:rsidRPr="00E53E42" w:rsidRDefault="0015497B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53E4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ALT HOM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5497B" w:rsidRPr="00E53E42" w:rsidRDefault="0015497B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53E4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Hardy Weinberg Disequilibrium P valu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5497B" w:rsidRPr="00E53E42" w:rsidRDefault="0015497B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53E4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Total # putatively functional variants in gene</w:t>
            </w:r>
          </w:p>
        </w:tc>
      </w:tr>
      <w:tr w:rsidR="0015497B" w:rsidRPr="00E53E42" w:rsidTr="00934081">
        <w:trPr>
          <w:trHeight w:val="300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5497B" w:rsidRPr="00E53E42" w:rsidRDefault="0015497B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E53E4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ATAD3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5497B" w:rsidRPr="00E53E42" w:rsidRDefault="0015497B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:139255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5497B" w:rsidRPr="00E53E42" w:rsidRDefault="0015497B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5497B" w:rsidRPr="00E53E42" w:rsidRDefault="0015497B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5497B" w:rsidRPr="00E53E42" w:rsidRDefault="0015497B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5497B" w:rsidRPr="00E53E42" w:rsidRDefault="0015497B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5497B" w:rsidRPr="00E53E42" w:rsidRDefault="0015497B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5497B" w:rsidRPr="00E53E42" w:rsidRDefault="0015497B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15497B" w:rsidRPr="00E53E42" w:rsidTr="00934081">
        <w:trPr>
          <w:trHeight w:val="300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5497B" w:rsidRPr="00E53E42" w:rsidRDefault="0015497B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E53E4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SHANK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5497B" w:rsidRPr="00E53E42" w:rsidRDefault="0015497B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:7079445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5497B" w:rsidRPr="00E53E42" w:rsidRDefault="0015497B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5497B" w:rsidRPr="00E53E42" w:rsidRDefault="0015497B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5497B" w:rsidRPr="00E53E42" w:rsidRDefault="0015497B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5497B" w:rsidRPr="00E53E42" w:rsidRDefault="0015497B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5497B" w:rsidRPr="00E53E42" w:rsidRDefault="0015497B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5497B" w:rsidRPr="00E53E42" w:rsidRDefault="0015497B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15497B" w:rsidRPr="00E53E42" w:rsidTr="00934081">
        <w:trPr>
          <w:trHeight w:val="300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5497B" w:rsidRPr="00E53E42" w:rsidRDefault="0015497B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E53E4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ARGFX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5497B" w:rsidRPr="00E53E42" w:rsidRDefault="0015497B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:12128958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5497B" w:rsidRPr="00E53E42" w:rsidRDefault="0015497B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5497B" w:rsidRPr="00E53E42" w:rsidRDefault="0015497B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5497B" w:rsidRPr="00E53E42" w:rsidRDefault="0015497B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5497B" w:rsidRPr="00E53E42" w:rsidRDefault="0015497B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5497B" w:rsidRPr="00E53E42" w:rsidRDefault="0015497B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5497B" w:rsidRPr="00E53E42" w:rsidRDefault="0015497B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15497B" w:rsidRPr="00E53E42" w:rsidTr="00934081">
        <w:trPr>
          <w:trHeight w:val="300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5497B" w:rsidRPr="00E53E42" w:rsidRDefault="0015497B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E53E4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MED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5497B" w:rsidRPr="00E53E42" w:rsidRDefault="0015497B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:463513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5497B" w:rsidRPr="00E53E42" w:rsidRDefault="0015497B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5497B" w:rsidRPr="00E53E42" w:rsidRDefault="0015497B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5497B" w:rsidRPr="00E53E42" w:rsidRDefault="0015497B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5497B" w:rsidRPr="00E53E42" w:rsidRDefault="0015497B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5497B" w:rsidRPr="00E53E42" w:rsidRDefault="0015497B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5497B" w:rsidRPr="00E53E42" w:rsidRDefault="0015497B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15497B" w:rsidRPr="00E53E42" w:rsidTr="00934081">
        <w:trPr>
          <w:trHeight w:val="300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5497B" w:rsidRPr="00E53E42" w:rsidRDefault="0015497B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E53E4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GBF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5497B" w:rsidRPr="00E53E42" w:rsidRDefault="0015497B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:10411787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5497B" w:rsidRPr="00E53E42" w:rsidRDefault="0015497B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5497B" w:rsidRPr="00E53E42" w:rsidRDefault="0015497B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5497B" w:rsidRPr="00E53E42" w:rsidRDefault="0015497B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5497B" w:rsidRPr="00E53E42" w:rsidRDefault="0015497B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5497B" w:rsidRPr="00E53E42" w:rsidRDefault="0015497B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5497B" w:rsidRPr="00E53E42" w:rsidRDefault="0015497B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15497B" w:rsidRPr="00E53E42" w:rsidTr="00934081">
        <w:trPr>
          <w:trHeight w:val="300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5497B" w:rsidRPr="00E53E42" w:rsidRDefault="0015497B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E53E4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MUC3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5497B" w:rsidRPr="00E53E42" w:rsidRDefault="0015497B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:10055032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5497B" w:rsidRPr="00E53E42" w:rsidRDefault="0015497B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5497B" w:rsidRPr="00E53E42" w:rsidRDefault="0015497B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5497B" w:rsidRPr="00E53E42" w:rsidRDefault="0015497B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5497B" w:rsidRPr="00E53E42" w:rsidRDefault="0015497B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5497B" w:rsidRPr="00E53E42" w:rsidRDefault="0015497B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5497B" w:rsidRPr="00E53E42" w:rsidRDefault="0015497B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15497B" w:rsidRPr="00E53E42" w:rsidTr="00934081">
        <w:trPr>
          <w:trHeight w:val="300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5497B" w:rsidRPr="00E53E42" w:rsidRDefault="0015497B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E53E4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SPATA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5497B" w:rsidRPr="00E53E42" w:rsidRDefault="0015497B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:4862759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5497B" w:rsidRPr="00E53E42" w:rsidRDefault="0015497B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5497B" w:rsidRPr="00E53E42" w:rsidRDefault="0015497B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5497B" w:rsidRPr="00E53E42" w:rsidRDefault="0015497B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5497B" w:rsidRPr="00E53E42" w:rsidRDefault="0015497B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5497B" w:rsidRPr="00E53E42" w:rsidRDefault="0015497B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5497B" w:rsidRPr="00E53E42" w:rsidRDefault="0015497B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15497B" w:rsidRPr="00E53E42" w:rsidTr="00934081">
        <w:trPr>
          <w:trHeight w:val="300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:rsidR="0015497B" w:rsidRPr="00E53E42" w:rsidRDefault="0015497B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E53E4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TSHZ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5497B" w:rsidRPr="00E53E42" w:rsidRDefault="0015497B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:7299897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5497B" w:rsidRPr="00E53E42" w:rsidRDefault="0015497B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5497B" w:rsidRPr="00E53E42" w:rsidRDefault="0015497B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5497B" w:rsidRPr="00E53E42" w:rsidRDefault="0015497B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5497B" w:rsidRPr="00E53E42" w:rsidRDefault="0015497B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5497B" w:rsidRPr="00E53E42" w:rsidRDefault="0015497B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5497B" w:rsidRPr="00E53E42" w:rsidRDefault="0015497B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bookmarkEnd w:id="0"/>
    </w:tbl>
    <w:p w:rsidR="00292E65" w:rsidRPr="00E53E42" w:rsidRDefault="00292E65">
      <w:pPr>
        <w:rPr>
          <w:rFonts w:ascii="Times New Roman" w:hAnsi="Times New Roman" w:cs="Times New Roman"/>
        </w:rPr>
      </w:pPr>
    </w:p>
    <w:sectPr w:rsidR="00292E65" w:rsidRPr="00E53E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497B"/>
    <w:rsid w:val="0015497B"/>
    <w:rsid w:val="00292E65"/>
    <w:rsid w:val="00E53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49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49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F0E2322.dotm</Template>
  <TotalTime>0</TotalTime>
  <Pages>1</Pages>
  <Words>58</Words>
  <Characters>33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vw1</dc:creator>
  <cp:lastModifiedBy>lvw1</cp:lastModifiedBy>
  <cp:revision>2</cp:revision>
  <dcterms:created xsi:type="dcterms:W3CDTF">2014-02-18T08:51:00Z</dcterms:created>
  <dcterms:modified xsi:type="dcterms:W3CDTF">2014-03-21T13:41:00Z</dcterms:modified>
</cp:coreProperties>
</file>